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/>
      </w:pPr>
      <w:bookmarkStart w:colFirst="0" w:colLast="0" w:name="_97m93x4c9u0w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5 Tab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="360" w:lineRule="auto"/>
        <w:ind w:firstLine="45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Ind w:w="56.16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77.4082503556187"/>
        <w:gridCol w:w="1977.4082503556187"/>
        <w:gridCol w:w="1977.4082503556187"/>
        <w:gridCol w:w="1977.4082503556187"/>
        <w:gridCol w:w="1977.4082503556187"/>
        <w:gridCol w:w="1119.3669985775248"/>
        <w:tblGridChange w:id="0">
          <w:tblGrid>
            <w:gridCol w:w="1977.4082503556187"/>
            <w:gridCol w:w="1977.4082503556187"/>
            <w:gridCol w:w="1977.4082503556187"/>
            <w:gridCol w:w="1977.4082503556187"/>
            <w:gridCol w:w="1977.4082503556187"/>
            <w:gridCol w:w="1119.3669985775248"/>
          </w:tblGrid>
        </w:tblGridChange>
      </w:tblGrid>
      <w:tr>
        <w:trPr>
          <w:trHeight w:val="272.32" w:hRule="atLeast"/>
        </w:trPr>
        <w:tc>
          <w:tcPr>
            <w:gridSpan w:val="5"/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6/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  <w:rtl w:val="0"/>
              </w:rPr>
              <w:t xml:space="preserve">lma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inhibit</w:t>
            </w:r>
          </w:p>
        </w:tc>
      </w:tr>
      <w:tr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tup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60%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75% (threshold used)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5%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00%</w:t>
            </w:r>
          </w:p>
        </w:tc>
      </w:tr>
      <w:tr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penBioLink Simple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3/18 (16.67%)</w:t>
            </w:r>
          </w:p>
        </w:tc>
        <w:tc>
          <w:tcPr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1 (9.09%)</w:t>
            </w:r>
          </w:p>
        </w:tc>
        <w:tc>
          <w:tcPr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0 (10.00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</w:tr>
      <w:tr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penBioLink All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40.00%)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/4 (50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</w:tr>
      <w:tr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-House Simple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32/2397 (18.02%)</w:t>
            </w:r>
          </w:p>
        </w:tc>
        <w:tc>
          <w:tcPr>
            <w:tcBorders>
              <w:top w:color="000000" w:space="0" w:sz="12" w:val="single"/>
            </w:tcBorders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6/872 (12.16%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/308 (12.66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-House All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44/2468 (17.99%)</w:t>
            </w:r>
          </w:p>
        </w:tc>
        <w:tc>
          <w:tcPr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5/919 (11.43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/311 (11.58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</w:tr>
    </w:tbl>
    <w:p w:rsidR="00000000" w:rsidDel="00000000" w:rsidP="00000000" w:rsidRDefault="00000000" w:rsidRPr="00000000" w14:paraId="00000021">
      <w:pPr>
        <w:spacing w:after="200"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Table 5. Effect of the percentage of inhibitory paths on the number of true positives (6/7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16"/>
          <w:szCs w:val="16"/>
          <w:rtl w:val="0"/>
        </w:rPr>
        <w:t xml:space="preserve">lmax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 inhibit).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We apply prioritization criteria 2 and 3 while we alter criterion 1 by varying the percentage of inhibitory paths. The table presents the relative number of true positives in the list of drug-disease pairs prioritized by drug2ways for the two networks (i.e., OpenBioLink and In-House) using two variants of the algorithm (i.e., all paths and simple paths). The highest relative number of true positives for each network/variant of drug2ways is highlighted in bold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